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upplementary Table 3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/>
        <w:t>Distribution of the 117 articles included in this study according to the journal they were published.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843"/>
        <w:gridCol w:w="1873"/>
      </w:tblGrid>
      <w:tr>
        <w:trPr/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Journ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requency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ercent (%)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ccin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9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fection and Immun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0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lecular Immun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9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inical and Vaccine Immun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9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os O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terinary Microbi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ournal of  Medical Microbi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terinary Resear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480" w:before="0" w:after="0"/>
              <w:contextualSpacing/>
              <w:outlineLvl w:val="2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US" w:eastAsia="pt-BR"/>
                </w:rPr>
                <w:t>World Journal of Microbiology and Biotechnology </w:t>
              </w:r>
            </w:hyperlink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ologica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S Immunology and Medical Microbi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mmunobi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ournal of Veterinary Sci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crobes and Infe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terinary Research Communica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M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chivos de Medicina Veterinár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inical and Diagnostic Laboratory Immun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NA and Cell Bi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ontiers in Cellular and Infection Microbi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ontiers in Microbi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tic Vaccines and Therap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 Journal of Infection in Developing Countri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ournal of Controlled Rele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ournal of Microbi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crobiology and Immun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earch in Veterinary Sci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 Journal of Immun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terinary Immunology and Immunopath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17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00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pringer.com/chemistry/biotechnology/journal/1127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0:21:00Z</dcterms:created>
  <dc:creator>Renato</dc:creator>
  <dc:description/>
  <cp:keywords/>
  <dc:language>en-US</dc:language>
  <cp:lastModifiedBy>Renato</cp:lastModifiedBy>
  <dcterms:modified xsi:type="dcterms:W3CDTF">2016-11-04T00:11:00Z</dcterms:modified>
  <cp:revision>4</cp:revision>
  <dc:subject/>
  <dc:title/>
</cp:coreProperties>
</file>